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320" w:leader="none"/>
        </w:tabs>
        <w:spacing w:lineRule="auto" w:line="360"/>
        <w:rPr/>
      </w:pPr>
      <w:r>
        <w:rPr>
          <w:rFonts w:cs="Arial" w:ascii="Arial" w:hAnsi="Arial"/>
        </w:rPr>
        <w:t>Table S</w:t>
      </w:r>
      <w:r>
        <w:rPr/>
        <w:t>1. Sequences of Oligonucleotide Primers Used in this Study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5508"/>
      </w:tblGrid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sequences (5’–3’)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125385 (EST23)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 Up: agctcgggttgataagcaccttc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color w:val="00B050"/>
                <w:sz w:val="20"/>
              </w:rPr>
            </w:pPr>
            <w:r>
              <w:rPr>
                <w:rFonts w:cs="Arial" w:ascii="Arial" w:hAnsi="Arial"/>
                <w:sz w:val="20"/>
              </w:rPr>
              <w:t>491 Dn: ccatccctgctcacaatgacct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014028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 Up: gatgagactctgctcctccaaacg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8 Dn: ggctgtgtgcagctccttgg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9 Up: ggaaatcataggctgccattcatg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5 Up*: gataatggtaactccagacatggcaa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5 Dn: agagccaactatcattggaagcga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12 Dn*: tgtagctgccctcaaaagccagt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015759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 Up: agctgagcctgcttccttgttg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8 Dn: gaatgggactagggacacatggatag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2 Up: cacaccaaattcccttctggtca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4 Dn: tgtggctgtttcccacgagca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019584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5 Up: tcatggatctgggaaagaggacc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5 Dn: ccctggtggagtaggaccccaat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7 Up: tctttgcaccctgcttcatcaa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6 Dn: tgggatagctcttgggtaggagtgt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044800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3 Up: ggtttctggggctttatgtaagctg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3 Dn: aaaggatgcggagggtagagc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6 Up: tgcaagtctggatcggttagaactg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1 Dn: cggcgagcttgactgatggaca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048151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86 Up: tgacatcaccttagggtggaagga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94 Dn: tctaacccctcatcagaaacatagc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27 Up: caagtccagaggcatctcacagagaa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61 Dn: tgagcaaatgcacaggagtggtgta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050713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4Up: tcctgacccagaatgatgacagtg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3Dn: tcagtattgcgacaacaaccaccacta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053394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7 Up: tgttaggtgccttctctgcgtg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0 Dn: gctgacgcttccctgacaatcttgta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AK147993 (BC007953-like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56 Up: gcatcctcagtggtggcttcg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71 Up*: ggctgtgagtgttccccatgtg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75 Dn: ggtcaccacatggggaacactc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98 Dn: ggtcaccacatggggaacactc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25 Up: cgggttttgatgttcagtttccg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29 Up: agagctgctgggcttcagtgac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3655 Dn: ttccaggaccaccagggctac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658 Dn: gagttccaggaccaccagggctac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3840 Up: tggtccttcggacagtgaggc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76 Dn*: gcaagttagaggaccagaggtgggta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ap12 (NM_031185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9 Up: ggagcagaggtggaagggga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37 Dn: cgtggaggacaaggtggcact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dh1a7 (NM_011921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 Up: cttgtgttccaggagccaaacc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7 Dn: gattccattgtagccagcagcaga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it-IT"/>
              </w:rPr>
              <w:t xml:space="preserve">Anti-Peg11 (NR_002848) /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Peg11 [EU434918]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i-Peg11 and Peg11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Dn: gctgcttatgtccattagggcaaatc (67Dn) [3963 Up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 Up: gctctgaagcctctctggttccaac (86 Up) [3944 Dn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365 Up: tagaaaggggtcttgaatagaaagc (365 Up) [3664 Dn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7 Up: tgggttctgaggcttagggtgatagag (used 477 RT/North) (477 Up) [3552 Dn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480 Up: gttctgaggcttagggtgatagaga (480 Up) [3549 Dn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495 Dn: ccctaagcctcagaacccattctactt (495Dn) [3524 Up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2 Up*: agccctcttcagggattccaagg (used 522 RT) (522 Dn) [3507 Dn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2 Up: agggctctgaactcagcagttgtctc (572 Up) [3457 Dn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1 Up: ttgaccttgtctatccctatcgccac (661 Up) [3368 Dn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741 Dn: ggtgaaactgaacaagaaccttatg (741 Dn) [3288 Up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776 Up#: cggtctggcgatggaactgag (776 Up) [3253 Dn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2 Dn: tgttcactggacaaaactcagttccatc (812 Dn) [3217 Up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822 Dn: caacatctactgttcactggacaaa (822 Dn) [3207 Up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7 Dn*: aagtcctggtccgctttcggtatc (used 847 RT) (847 Dn) [3182 Up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5 Dn: cccttcacaatgaactcatactctgac (995Dn) [3034 Up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2 Dn: gaagacacttggagagcatcgttcg (used 1052RT/North) (1052 Dn) [2977 Up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307 Dn#: cggcgtcttttacgagtctggg (1308 Dn) [2721 Up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g11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26 Up#: gtgaccaagtctcgctctcg (NA) [26 Up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54 Up: ctaacagtggttttggtctccac (NA) [54 Up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 xml:space="preserve">259 Dn#: ctggtgtctcttcaacggtgtt (NA) [259 Dn]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3 Up: cccaccaggaaatgcaagagctg (NA) [503 Up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022 Up: gctttggttcaaacccagagtcgag (NA) [1022 Up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6 Up: tcgcagagactaccatgagtttgtcg (NA) [1536 Up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761 Dn: cagggtctgccgatactcaaacttttc (NA) [1761 Dn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988 Up: gagaagagcattactcaggctgccac (NA) [1988 Up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68 Up: cggattgccacacacatactcagacc (NA) [2568 Up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4609 Up: gctgtcctggtgatgttgagagcaag (NA) [4609 Up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4737 Dn: actactcgcaatgagggtcgag (NA) [4737 Dn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4924 Dn: actcacacagggtcaaccagaac (NA) [4924 Dn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90 Up: cgacgtgcaagaggacctgtttg (NA) [5115 Up]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5531 Up: ctagccaactatcagcgtcccagaac (NA) [5531 Up]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quaporin 1 (NM_007472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4 Up: aggagtatgacctggatgctgacg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color w:val="00B050"/>
                <w:sz w:val="20"/>
              </w:rPr>
            </w:pPr>
            <w:r>
              <w:rPr>
                <w:rFonts w:cs="Arial" w:ascii="Arial" w:hAnsi="Arial"/>
                <w:sz w:val="20"/>
              </w:rPr>
              <w:t>1378 Dn: gcacaaagcgacattggcagaat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Y077457 (Dio3-AS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8 Up: cccactttctgcctggactcttct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7Dn: ctgggaggtctgctgggcaaa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035527 (Weird AI132487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2 Up: tgagggtcactcctttgccacct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4 Dn: ctcctcccgtacactggtcacc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6 Up: tgaggctgtgctgaggctcac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23 Dn: acaggtggtgtgggtatgcgat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gain (AK158915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3 Up: tgcccaggaggagctagacaag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1 Up: cggacttccaacagcgcgtg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4 Dn: ttctccagcactttggcgatg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1 Up: tgcagcgacccagctctctac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1 Up: cctccagctcctactccagcttc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9 Dn: agaactcgtcgcggctgctc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1 Dn: gtacggagacacagtccgagcaa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60 Up: agcaggctctcatgcctccaa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77 Dn: tccccatcactggctgcatag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59 Dn: tgtccttacggctcagcccag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3 Up: tgcccaggaggagctagacaag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4 Dn: ttctccagcactttggcgatg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1 Up: tgcagcgacccagctctctac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1 Dn: gtacggagacacagtccgagcaa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9 Up*: tgagcctcagtcccagtcgttc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56 Dn*:ggctgccacccagaatctagc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G088109 (Dio3-AS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 Up: agcactcacagggtccttctc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3 Dn: gaaagttaggtagctggtctctccc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055945 (part of spliced AK044800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Up: catctccccttcttgtgaggatgct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0 Dn: cacagatccacctacctctgcct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1 Up: tgcgaagacctagaagatgaggct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0 Dn: cgacatgaatcacggacatcaagttag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sd1 (BC018542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8 Up: caatcctaacaacaaactcttcggg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9 Dn: aacagtctctcattccacagcacg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195177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 Up: cagggggctggtgattcctg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1 Dn: aatccgaggtgctgggtgtca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3 Up: caatgctgtgtacctgatggatggtt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9 Dn: tgccagccacgctctcattagaa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34 (NM_133654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48 Up: ggctatgtagcacttgccctgga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9 Up: gcaagggtacagccagaaaagtg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5 Dn: tgaaccaatgagatttctgtgtggg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kn1a (NM_007669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4 Up: cctgcctggttccttgccact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6 Dn: agagacccacaggagaggtgggct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1a2 (nm_007743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67 Up: ggtgctaaaggagagaagggaaccaa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23 Dn: aatgctgccagggtaaccacg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clin B1 (AK136259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Up: gcggaggaacggctgttagtgttt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color w:val="00B050"/>
                <w:sz w:val="20"/>
              </w:rPr>
            </w:pPr>
            <w:r>
              <w:rPr>
                <w:rFonts w:cs="Arial" w:ascii="Arial" w:hAnsi="Arial"/>
                <w:sz w:val="20"/>
              </w:rPr>
              <w:t>476 Dn: cgggcttggagagggattatcaac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pdc1a (NM_029523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31 Up: acctacaatcaagcaaccgatgc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color w:val="00B050"/>
                <w:sz w:val="20"/>
              </w:rPr>
            </w:pPr>
            <w:r>
              <w:rPr>
                <w:rFonts w:cs="Arial" w:ascii="Arial" w:hAnsi="Arial"/>
                <w:sz w:val="20"/>
              </w:rPr>
              <w:t>2655 Dn: aggcacttagggcagatccagtag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o3 (nm_172119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2 Up: gggtcaccacagattcaccctatg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6 Up: cggttaccaggtgtctgagttgc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0 Dn: tggtgtcagaaagtccagcaggtaaa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6 Up: gaaagtccccagcatttcacagc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7 Dn: gcccagttagaggcggttcg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7 Dn: acctcgcagattgattccccaa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o3-AS (AY283131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2 Up: tgtgaaagtggctcttctccctct</w:t>
            </w:r>
          </w:p>
          <w:p>
            <w:pPr>
              <w:pStyle w:val="HTMLPreformatted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4 Up: gctggagagtctgagagacagatt</w:t>
            </w:r>
          </w:p>
          <w:p>
            <w:pPr>
              <w:pStyle w:val="HTMLPreformatted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7 Dn: caaacacagaaatgcatctgctgaa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kk3 (NM_015814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92 Up: aactatcacaatgagaccagcacggag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3 Up: gcaatgggaccatctgtgacaa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6 Dn: cacttcccctatgaagccaacatct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color w:val="00B050"/>
                <w:sz w:val="20"/>
              </w:rPr>
            </w:pPr>
            <w:r>
              <w:rPr>
                <w:rFonts w:cs="Arial" w:ascii="Arial" w:hAnsi="Arial"/>
                <w:sz w:val="20"/>
              </w:rPr>
              <w:t>1395 Dn: tttctagcaacagcgagggacga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lk1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U434917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  <w:u w:val="none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  <w:u w:val="none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  <w:u w:val="none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  <w:u w:val="none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  <w:u w:val="none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  <w:u w:val="none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  <w:u w:val="none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  <w:u w:val="none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  <w:u w:val="none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  <w:u w:val="none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  <w:u w:val="none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  <w:u w:val="none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  <w:u w:val="none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sz w:val="20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u w:val="none"/>
              </w:rPr>
              <w:t>NM_010052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Style w:val="InternetLink"/>
                <w:rFonts w:ascii="Arial" w:hAnsi="Arial" w:cs="Arial"/>
                <w:color w:val="FF0000"/>
                <w:sz w:val="20"/>
                <w:u w:val="none"/>
              </w:rPr>
            </w:pPr>
            <w:r>
              <w:rPr/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Up: ctggctttcttcccgctgg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34 Up: cttcgtggtccgcaaccaga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93 Dn: ccataggtgctgtggccgaa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274 Up: agggtcccctctgtgacaagtg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1 Up#: cctctgtgacaagtgtgtaactg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7 Dn: gacacagccaggggcagtta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383 Dn: ttcgcagaatttcccgtccc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388 Up: acgttcgggcttgcacctca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 xml:space="preserve">486 Up: ggaaaggactgccagcacaaggc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508 Dn: gccttgtgctggcagtccttt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631 Dn#: atctcacagaagttgcctgaga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691 Up: acatcgggggtgacttccgt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 xml:space="preserve">950 Up: cgtctttctcaacaagtgcgaaacc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68 Up: cgaaacctgggtgtccaacctgc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 xml:space="preserve">1027 F: tgttgcagtataacagcggcgagg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 xml:space="preserve">1101 Dn: tgaaagtggtcatgtcaatcttctcg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237 Up: ggtggagtttgctctattgtgtggaa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 xml:space="preserve">1314 Dn: gcatggcacacagcaacacaagac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5 Dn: gggttcttagatagcgtggtagcatg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 xml:space="preserve">1533 Up*: </w:t>
            </w:r>
            <w:bookmarkStart w:id="0" w:name="OLE_LINK2"/>
            <w:bookmarkStart w:id="1" w:name="OLE_LINK1"/>
            <w:r>
              <w:rPr>
                <w:rFonts w:cs="Arial" w:ascii="Arial" w:hAnsi="Arial"/>
                <w:sz w:val="20"/>
              </w:rPr>
              <w:t>ggtcctcgtgaaaccataagagtgttg</w:t>
            </w:r>
            <w:bookmarkEnd w:id="0"/>
            <w:bookmarkEnd w:id="1"/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566 Dn: accactcactgtgaaaagggctaaactc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 xml:space="preserve">1638 Dn: ggtgtgagacttgatgtgagtgtgcg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805 Dn: ggttggaggtgggggaatctc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887 Dn: ctgaatttgggagctagagaggactt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987 Up#: atcctggctgtacacttgatattga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044 Dn: tccccattttgagaaacgctatc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2114 Up: cctcttgagcaacccattcccta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38 Dn#: gaggtacactgaagtctgaaagc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613 Dn: cctaacggggacccaaggactg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757 Up: ggtcatcagccattggtcatacgc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 xml:space="preserve">2829 Up: cccaggttcatttcacccaaagc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2884 Up: tcattcattaccttcagcccaag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366 Dn: cacggctgctctccacaacagg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428 Dn: tggatggaggaggagttgctaagagaac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511 Dn: gctccaagaacactcactgccttacac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830 Up: acccaggtgagcttcgagtgtc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956 Dn: tcaggcggtaggtgagcccat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4 Dn: tgaaagtggtcatgtcaatcttctc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ync1h1 (AY004877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06 Up: cgccaacaccattgaggagg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54 Dn: ccactcgcttcatgtaggcagtga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o49b (U05265)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6 Up: cttcaccactggagcatacccac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773 Dn: cgagatgataaagtttcgccctcagg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40 Up: aggtctgatggggagtgtggtg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40 Dn: ggggcaatgtgtggttcttagtg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pm6a (NM_153581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 Up: tccagacccctttccactcc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5 Dn: tgtttgcttagagactggctgtcaagt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b10 (NM_010345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0 Up: atgaacaacgatattaactcgtccgtg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0 Dn: cagcttctccatctgtgaagtggg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88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fz (NM_016750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0 Up: tcttcctcgctcgtcggagcttc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6 Dn: ccactggaatcaccaacactggaca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88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t1 (NM_026115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0 Up: aaggctgacatgacatgtagaggctt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8 Dn: agcatctgacttacacgtggcc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88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Igf2R (NM_010515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0 Up: ttacactgatggtgatgactgtggcag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94 Dn: tggcaggcccccgagtttgactg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18 Dn: atcctggtgctgtaggtggtgagctg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rm (AF498294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 Up: gtcacggacgatgactacgtcactag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 Up: ggtctgaggtccatagcagaagatg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 Dn: tgtatgcacatgcctgacatgca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 Dn: ctactatgaaatggtgagagtgcatg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 Dn: cctttccgtgcatggagatttgta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1 Dn: tcaatgccttaaatcctttccgtg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8 Up: ggctgaagtcttcatgatggtcaag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0 Up: gatgggtgctggcacatgatg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5 Dn: caagacatcatgtgccagcac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6 Dn: catggtgagagtgcaaccacgg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8 Up: tcggttgtgagattcctgctctg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8 Dn: ccacaaccaaggtgtacgcaac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0 Dn: aggagcaatggagaaagtgccaa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307 Up#: ttcacatcaatgggtggatcgta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407 Dn: tcctcttccactgggttccctgag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481 Dn#: tcagcagtcctcttgtgtctcga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8 Dn: ggacttagtgaaaggctgaaggagct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30 Dn: gaggacttagtgaaaggctgaaggag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1 Dn: cccaaacacacacccatttattcatt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itl (NM_013598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6 Up: tcgcacagtggctggtaacagt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5 Dn: ctccatacagtggctgatgctacg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d2l1 (NM_019499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 Up: ccgtctgcggtgaggttggt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1 Dn: tttcatcctgtatggctttctggga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cm4 (NM_008565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1 Up: agcaggtcgtcacccaatcg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44 Dn: cacatctgttccccaaatcacaagc 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926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cm5 (NM_008566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4 Up: ggctgatgtagaggaggcattgag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color w:val="00B050"/>
                <w:sz w:val="20"/>
              </w:rPr>
            </w:pPr>
            <w:r>
              <w:rPr>
                <w:rFonts w:cs="Arial" w:ascii="Arial" w:hAnsi="Arial"/>
                <w:sz w:val="20"/>
              </w:rPr>
              <w:t>2376 Dn: gtttggagcactgactgggagatag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g3 (Y13832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7 Up: ggaacccactaccatacagaggaact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0 Up: agcgagggacaagcgacaaag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8 Dn: ggacccttttgctcaggacattgtt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0 Dn: cccactaccccaaaagggacatct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g8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498299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U434919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Up: tgtgaatggagactagcctgctggt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4 Dn: tgtgcttaggatcgtggggttga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376 Up: tgtgaatggagactagcctgctggt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7 Up#: actcatcctgacgtgccaaagg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9 Up: aggggacagcaagtgtcagct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9 Dn: tgctgtcccctactgtacttctgctac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6 Up: tctctgagatgaggactttgctatt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1 Dn#: ggggatatggcagcatgaacc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4 Up: ttctattgtggacacgggacac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8 Dn: tgggtgtcccgtgtccacaatagaaa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6 Up: gtctgcaggattcagatagtaatg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5 Dn: ctataagaacagagctgaccgtg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78 Up: ttcacatcaatgggtggatcgta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52 Dn: tcagcagtcctcttgtgtctcgaa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g9 (EU434920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 Up#: ttcatacaagagccctatcaggatt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8 Dn: gttgtttctggtccatcatttctt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9Dn#: cattaccaatctgcaagcactaa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1 Dn: tgacaactggttgaccagaataa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0 Up: cttctcttgattcatatgaggatg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543Up: atatgaggatgctagtagccttggtt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2 Up: tgtgaactctagaaccaaggaag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8 Dn: ctgtcttccttggttctagagttca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824 Up: gatttcctggacatgatggcaact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863 Up: gttcagtcaagctggtagagaag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936 Dn: gacttacagctagctcaagcacact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194 Dn: gtcttctttgagtggaattgatgct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271 Up: ctgtggtcttaggggtgtatgttta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445 Dn: gttggtatcatctcacagactct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483 Up: ctaccacaggagcttccagaat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681 Dn: cctctctccaagtatcacacatga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774 Up: actactgttcccaaggatgcctaat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827 Dn: ccatgttcaccccagaagctg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2162 Dn: gatcgaggaaagtgaagaagac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2343 Dn: atggcgatgatggtggctaac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2529 Up: aggagaggttgtctgtgatgagtt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2614 Up#: tcactcggcagtacataccaggtgtc</w:t>
              <w:br/>
              <w:t>2704 Dn: cagggttccttgaacatccgc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2788 Dn: gacttgttaatggccatagctc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2883 Dn: ttgttgtcggttgtcgtaagcg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3009 Dn#: ggtgggagttgaaacatgggtga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peg1 (NM_010821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8 Up: gggacgggtgatggacttgacat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9 Up: gggtttacgaaggcacttatggaca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8 Up: ccagaatagccagaacaccgtga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5 Dn: ggtgatgcctggatagaagggaa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7 Dn: ggcaagccagcacggtctat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8 Dn: ccagcagccacacaccaataag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tap (NM_024433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3 Up: aggacttcggtgccattcaaag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4 Dn: aaccccatccactgacactgctt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nzin (AF263458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Up: cactcaacccagacccacagga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 Up: ccagcctgtgtgattgcttcag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0 Dn: gccatccagctccttagaaagc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6 Dn: tccatcccatctcagttgccaaa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igene Vector Primers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iVec 916Up: taagcagagctcgtttagtgaaccg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iVec 1056Dn: cacatgttcaggaaacagctatgacc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g3 (NM_008817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30 Up: cgaagccaatgtcctcatccc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56 Dn: cccgttcaatgtagccagagcact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calm (</w:t>
            </w:r>
            <w:r>
              <w:rPr>
                <w:rStyle w:val="InternetLink"/>
                <w:rFonts w:cs="Arial" w:ascii="Arial" w:hAnsi="Arial"/>
                <w:color w:val="000000"/>
                <w:sz w:val="20"/>
                <w:u w:val="none"/>
              </w:rPr>
              <w:t>NM_146194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18 Up: tagatgctgttgaggatgccatt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7 Dn: gccaagattgcccacaaggtt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c8 (NM_139198)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5 Up: cggcattcctggatctatttgtga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6 Dn: agcaaaatcttttatttggtttctac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n (NM_015784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7 Up: agggtgcgaaggggacagtatc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3 Dn: tctctgctggttggatgatttctc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pp2r5c (</w:t>
            </w:r>
            <w:r>
              <w:rPr>
                <w:rStyle w:val="HTMLTypewriter"/>
                <w:rFonts w:cs="Arial" w:ascii="Arial" w:hAnsi="Arial"/>
              </w:rPr>
              <w:t>NM_012023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0 Up: tgaagtccctgagtgtctaccatc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3 Up: gtggtaatggcacttctcaaatactgg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1 Dn: cttccaaggctttctcggtgtg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cGap1 (NM_012025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0 Up: aactgacacagacaatttgggcac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0 Up: tcgtttggtctcccatccagaa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1 Dn: gctccaccaccttgagctgac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4 Dn: ggtgtgcgtggtgttgagtttc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LM-RACE 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RACE Outer: gctgatggcgatgaatgaacact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gce (NM_011360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6 Up: ccaaaaacagagagattgcatgg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0 Dn: aacggcatgttggtgctgtcgta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25a29 (BC006711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6 Up: cctggactgcctggtgcagattt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8 Dn: gaggagccataccctctgttgtca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3 Up: cctcagacatggtacattcaggaag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4 Dn: ctggcagtaagcgagtcagacatca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9a3r1 (NM_012030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-Exon1 UpA: cgccccactctcctgattggtta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-Exon1 UpB: acttccacttcctgggctctcttt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 Up: ggtgctcagctcccaac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4 Dn: ggaagccgtagccatttggac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0 Dn: tctccacattctcaccgttcacct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2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n2 (NM_015749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1 Up: cctcagcatcctggcactgtg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1 Dn: cactggcgaccttcagcgtga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nascin C (NM_011607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19 Up: ccatccacccactactcagcaag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28 Dn: ggtctccaaacccagcagcatag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y1 (NM_009382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9 Up: gcagaagaagacaaggagccagaac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669 Dn: gtattatacatggtgatgggacagg 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ter pA Dn: gacagacgccaggacacagaagaga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ars (</w:t>
            </w:r>
            <w:r>
              <w:rPr>
                <w:rStyle w:val="HTMLTypewriter"/>
                <w:rFonts w:cs="Arial" w:ascii="Arial" w:hAnsi="Arial"/>
              </w:rPr>
              <w:t>NM_011710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8 Up: gatgccacaaaagccagcgag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5 Dn: tgcctgctccagagtcaagtcctt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286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y1 (NM_009537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 Up: tctacatcgccacggacggct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5 Up: ccgagatcgtggagctgca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8 Dn: ccagggtcttgatctgcacctg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9 Dn: gaggaccacatggtgaccgaga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0 Up: gcttttcactggacttcaatttgc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9 Dn: tgttgggaccacactttacaaaaaca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5 Up: ttggggatatgcttagtaatgctg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83 Dn: tgttgccctttctgttacacgga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Pre-Exon2 37 Up: aggagttccaaaggattgaggacaca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Post-Exon2 498 Dn: gcacagctatcaccaaaaccgtttg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Pre-Exon4 87 Up: tctcagtttgcattgtgaaccactaa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Post-Exon4 421 Dn: agcagaccttcagagagctatggaa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286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ac1/Plagl1 (NM_009538)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81 Up: atcctgttcctacctcatatgc</w:t>
            </w:r>
          </w:p>
          <w:p>
            <w:pPr>
              <w:pStyle w:val="Normal"/>
              <w:tabs>
                <w:tab w:val="clear" w:pos="720"/>
                <w:tab w:val="center" w:pos="4320" w:leader="none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4 Dn: ctggatctgcaactgaaactgtgg</w:t>
            </w:r>
          </w:p>
        </w:tc>
      </w:tr>
    </w:tbl>
    <w:p>
      <w:pPr>
        <w:pStyle w:val="Normal"/>
        <w:tabs>
          <w:tab w:val="clear" w:pos="720"/>
          <w:tab w:val="center" w:pos="432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152" w:right="1152" w:gutter="0" w:header="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Normal2">
    <w:name w:val="normal2"/>
    <w:basedOn w:val="DefaultParagraphFont"/>
    <w:qFormat/>
    <w:rPr>
      <w:rFonts w:ascii="Verdana" w:hAnsi="Verdana" w:cs="Tahoma"/>
      <w:b w:val="false"/>
      <w:bCs w:val="false"/>
      <w:sz w:val="10"/>
      <w:szCs w:val="10"/>
    </w:rPr>
  </w:style>
  <w:style w:type="character" w:styleId="HTMLPreformattedChar">
    <w:name w:val="HTML Preformatted Char"/>
    <w:basedOn w:val="DefaultParagraphFont"/>
    <w:qFormat/>
    <w:rPr>
      <w:rFonts w:ascii="Arial Unicode MS" w:hAnsi="Arial Unicode MS" w:eastAsia="Arial Unicode MS" w:cs="Arial Unicode MS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eastAsia="Arial Unicode MS" w:cs="Arial"/>
      <w:color w:val="00008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Arial Unicode MS" w:cs="Arial"/>
      <w:vanish/>
      <w:color w:val="000000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color w:val="000000"/>
      <w:sz w:val="20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Arial Unicode MS" w:cs="Arial"/>
      <w:vanish/>
      <w:color w:val="000000"/>
      <w:sz w:val="16"/>
      <w:szCs w:val="16"/>
    </w:rPr>
  </w:style>
  <w:style w:type="paragraph" w:styleId="BodyText2">
    <w:name w:val="Body Text 2"/>
    <w:basedOn w:val="Normal"/>
    <w:qFormat/>
    <w:pPr>
      <w:spacing w:lineRule="auto" w:line="480"/>
    </w:pPr>
    <w:rPr>
      <w:color w:val="FF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24">
    <w:name w:val="xl24"/>
    <w:basedOn w:val="Normal"/>
    <w:qFormat/>
    <w:pPr>
      <w:spacing w:before="280" w:after="280"/>
      <w:jc w:val="center"/>
      <w:textAlignment w:val="center"/>
    </w:pPr>
    <w:rPr>
      <w:rFonts w:eastAsia="Arial Unicode MS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0T18:04:00Z</dcterms:created>
  <dc:creator>United Messaging</dc:creator>
  <dc:description/>
  <cp:keywords/>
  <dc:language>en-US</dc:language>
  <cp:lastModifiedBy>John Hagan</cp:lastModifiedBy>
  <cp:lastPrinted>2008-07-25T14:14:00Z</cp:lastPrinted>
  <dcterms:modified xsi:type="dcterms:W3CDTF">2009-01-05T21:10:00Z</dcterms:modified>
  <cp:revision>3</cp:revision>
  <dc:subject/>
  <dc:title>Abstract 248 wor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